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8.</w:t>
      </w:r>
      <w:r>
        <w:rPr/>
        <w:t xml:space="preserve"> </w:t>
      </w:r>
      <w:r>
        <w:rPr>
          <w:b/>
          <w:i/>
        </w:rPr>
        <w:t>List of vertebrate integrations found by BLAST search and number of stop codons inside aligned aminoacids*.</w:t>
      </w:r>
      <w:r>
        <w:rPr/>
        <w:t xml:space="preserve"> </w:t>
      </w:r>
    </w:p>
    <w:tbl>
      <w:tblPr>
        <w:tblW w:w="1008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900"/>
        <w:gridCol w:w="1530"/>
        <w:gridCol w:w="900"/>
        <w:gridCol w:w="1260"/>
        <w:gridCol w:w="1620"/>
        <w:gridCol w:w="900"/>
        <w:gridCol w:w="1800"/>
      </w:tblGrid>
      <w:tr>
        <w:trPr>
          <w:tblHeader w:val="true"/>
          <w:cantSplit w:val="true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r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ated ge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number of stop cod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length of BLAST alignmen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quence identit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stop codons per 100 aminoacids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EMLL-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ebrafis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way 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BL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quirre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EBLN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EEL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ba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bola/Marburg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P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EBLN-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ephan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EBLL-2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ba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EEL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rsie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bola/Marburg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P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ENS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ak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mana Bat 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gEBLN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shbab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EBLN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ba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EBLN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rew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gEBLN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shbab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EBLN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ba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EBLN-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ephan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EBLL-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ba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EBLN-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ba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EBLN-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dEBLN-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EBLN-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ba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EBLN-5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ba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EBLN-5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ba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EELN-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llab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bola/Marburg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drEMLL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ebrafis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way 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EMLL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ebrafis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way 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dEBLN-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dEBLN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EMLL-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ebrafis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way 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EBLL-1F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ba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EELN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ba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bola/Marburg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EELN-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ba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bola/Marburg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dEBLN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dEBLN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BL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gu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EBLL-1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ba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EELN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ba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bola/Marburg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EBLN-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EBL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ak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EBL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mu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EMLL-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ebrafis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way 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EBL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ineapi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EMLL-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ebrafis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way 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EBLN-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EELN-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llab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bola/Marburg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dEBLN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EBLL-1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ba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EELN-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llab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bola/Marburg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EBLL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llab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EBLL-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ba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dEBLN-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EELN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llab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bola/Marburg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EBLL-2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ba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EELN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llab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bola/Marburg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EBLN-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rew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EBLL-1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ba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EEL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ossum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bola/Marburg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EBL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rsie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EELN-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llab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bola/Marburg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EBLN-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gEBLN-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shbab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EBL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ak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mEBL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mu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EBLN-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ephan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dEBL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EBLL-1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ba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EEL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llab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bola/Marburg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P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EBLN-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1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EBLN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EBLN-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ossum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EELN-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llab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bola/Marburg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EBL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llab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dEBL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EBLN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ossum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EBLN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ephan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EELN-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llab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bola/Marburg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EEL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ossum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bola/Marburg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EBL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w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dEBLN-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EELN-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ba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bola/Marburg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dEBLN-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EBLN-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ephan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EELN-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llab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bola/Marburg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EELN-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llab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bola/Marburg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EBLL-1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ba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EELN-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llab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bola/Marburg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EBLN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ephan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EBLL-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llab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EBLL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llab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EBLL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ba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avir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</w:t>
            </w:r>
          </w:p>
        </w:tc>
      </w:tr>
      <w:tr>
        <w:trPr/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EELN-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llaby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bola/Marburgviru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%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>* Individual integrations are listed in Supplementary Tables S1-S7. Multiple BLAST alignments per gene are combined together.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320"/>
        <w:tab w:val="clear" w:pos="8640"/>
      </w:tabs>
      <w:jc w:val="center"/>
      <w:rPr/>
    </w:pPr>
    <w:r>
      <w:rPr>
        <w:rStyle w:val="PageNumber"/>
        <w:sz w:val="22"/>
      </w:rPr>
      <w:fldChar w:fldCharType="begin"/>
    </w:r>
    <w:r>
      <w:rPr>
        <w:rStyle w:val="PageNumber"/>
        <w:sz w:val="22"/>
      </w:rPr>
      <w:instrText xml:space="preserve"> PAGE </w:instrText>
    </w:r>
    <w:r>
      <w:rPr>
        <w:rStyle w:val="PageNumber"/>
        <w:sz w:val="22"/>
      </w:rPr>
      <w:fldChar w:fldCharType="separate"/>
    </w:r>
    <w:r>
      <w:rPr>
        <w:rStyle w:val="PageNumber"/>
        <w:sz w:val="22"/>
      </w:rPr>
      <w:t>2</w:t>
    </w:r>
    <w:r>
      <w:rPr>
        <w:rStyle w:val="PageNumber"/>
        <w:sz w:val="22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  <w:tab w:val="right" w:pos="9360" w:leader="none"/>
      </w:tabs>
      <w:rPr>
        <w:sz w:val="22"/>
      </w:rPr>
    </w:pPr>
    <w:r>
      <w:rPr>
        <w:sz w:val="22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>
      <w:rFonts w:ascii="Liberation Serif;ＭＳ Ｐ明朝" w:hAnsi="Liberation Serif;ＭＳ Ｐ明朝" w:cs="Liberation Serif;ＭＳ Ｐ明朝"/>
      <w:b/>
      <w:bCs/>
      <w:sz w:val="48"/>
      <w:szCs w:val="48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DefaultParagraphFont">
    <w:name w:val="WW-Default Paragraph Font"/>
    <w:qFormat/>
    <w:rPr/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DejaVu LGC Sans;ＭＳ 明朝" w:cs="DejaVu LGC Sans;ＭＳ 明朝"/>
      <w:sz w:val="28"/>
      <w:szCs w:val="28"/>
    </w:rPr>
  </w:style>
  <w:style w:type="paragraph" w:styleId="TextBody">
    <w:name w:val="Body Text"/>
    <w:basedOn w:val="Normal"/>
    <w:pPr>
      <w:suppressAutoHyphens w:val="false"/>
      <w:autoSpaceDE w:val="false"/>
      <w:spacing w:lineRule="auto" w:line="480"/>
    </w:pPr>
    <w:rPr>
      <w:b/>
      <w:kern w:val="0"/>
      <w:sz w:val="20"/>
      <w:szCs w:val="20"/>
    </w:rPr>
  </w:style>
  <w:style w:type="paragraph" w:styleId="List">
    <w:name w:val="List"/>
    <w:basedOn w:val="TextBody"/>
    <w:pPr>
      <w:suppressAutoHyphens w:val="true"/>
      <w:autoSpaceDE w:val="true"/>
      <w:spacing w:lineRule="auto" w:line="240" w:before="0" w:after="120"/>
    </w:pPr>
    <w:rPr>
      <w:b w:val="false"/>
      <w:kern w:val="2"/>
      <w:sz w:val="24"/>
      <w:szCs w:val="24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>
      <w:rFonts w:ascii="Liberation Serif;ＭＳ Ｐ明朝" w:hAnsi="Liberation Serif;ＭＳ Ｐ明朝" w:eastAsia="DejaVu LGC Sans;ＭＳ 明朝" w:cs="Liberation Serif;ＭＳ Ｐ明朝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>
      <w:rFonts w:ascii="Times" w:hAnsi="Times" w:eastAsia="Times" w:cs="Times"/>
      <w:kern w:val="0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8T17:12:00Z</dcterms:created>
  <dc:creator>vbelyi</dc:creator>
  <dc:description/>
  <cp:keywords/>
  <dc:language>en-US</dc:language>
  <cp:lastModifiedBy>Marie Estes</cp:lastModifiedBy>
  <cp:lastPrinted>2010-06-28T11:26:00Z</cp:lastPrinted>
  <dcterms:modified xsi:type="dcterms:W3CDTF">2010-06-28T17:33:00Z</dcterms:modified>
  <cp:revision>4</cp:revision>
  <dc:subject/>
  <dc:title>Table 1</dc:title>
</cp:coreProperties>
</file>